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1 Table. Detailed protocols used in the NS1 capture ELISAs designed for plasma, urine and saliva specimens testing. </w:t>
      </w:r>
    </w:p>
    <w:tbl>
      <w:tblPr>
        <w:tblW w:w="97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2208"/>
        <w:gridCol w:w="2102"/>
        <w:gridCol w:w="2102"/>
        <w:gridCol w:w="2102"/>
      </w:tblGrid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p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tails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a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ine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liva</w:t>
            </w:r>
          </w:p>
        </w:tc>
      </w:tr>
      <w:tr>
        <w:trPr>
          <w:trHeight w:val="782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ating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gent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 house monoclonal anti-NS1 antibody 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house monoclonal anti-NS1 antibody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house monoclonal anti-NS1 antibody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lution 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µg/ml in PBS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µg/ml in PBS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2 µg/ml in PBS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te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sorp (Nunc, Denmark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sorp (Nunc, Denmark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sorp (Nunc, Denmark)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ubation (duration/temperature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hours/room temperature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hours/room temperature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hours/room temperature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lume per well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µl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µl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µl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king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gent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ilution buffer (PBS-M-T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ilution buffer (PBS-M-T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ilution buffer (PBS-M-T)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ubation (duration/temperature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minutes/room temperature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minutes/room temperature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minutes/room temperature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ample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Dilution 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on quantitative: 1/2 in PBS-M-T ; Quantitative : 1/2, 1/10 and 1/100 in PBS-M-T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/2 in PBS-M-T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/2 in PBS-M-T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Volume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µl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µl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µl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ubation (duration/temperature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our/37°C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our/37°C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fr-FR"/>
              </w:rPr>
              <w:t>- * -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onjugated antibody*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gent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eroxidase-conjugated in house monoclonal anti-NS1 antibody 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-conjugated in house monoclonal anti-NS1 antibody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-conjugated in house monoclonal anti-NS1 antibody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µg/ml in dilution buffer (PBS-M-T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µg/ml in dilution buffer (PBS-M-T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µg/ml in dilution buffer (PBS-M-T)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fr-FR"/>
              </w:rPr>
              <w:t>Volume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µl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µl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µl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ubation (duration/temperature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our/37°C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our/37°C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hour/37°C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strate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gent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B (KPL, USA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B (KPL, USA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B (KPL, USA)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ubation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min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min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min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p solution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/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SO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4 </w:t>
            </w:r>
            <w:r>
              <w:rPr>
                <w:rFonts w:cs="Times New Roman" w:ascii="Times New Roman" w:hAnsi="Times New Roman"/>
              </w:rPr>
              <w:t>1N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SO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4 </w:t>
            </w:r>
            <w:r>
              <w:rPr>
                <w:rFonts w:cs="Times New Roman" w:ascii="Times New Roman" w:hAnsi="Times New Roman"/>
              </w:rPr>
              <w:t>1N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SO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4 </w:t>
            </w:r>
            <w:r>
              <w:rPr>
                <w:rFonts w:cs="Times New Roman" w:ascii="Times New Roman" w:hAnsi="Times New Roman"/>
              </w:rPr>
              <w:t>1N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Dilution buffer (PBS-M-T): PBS containing 3% of skimmed milk and 0.1% of Tween 2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etween each step: 4 washes with a PBS solution containing 0.05% Tween 2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>* For saliva testing, samples and conjugated antibody are distributed at the same step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6T03:03:00Z</dcterms:created>
  <dc:creator>acandries</dc:creator>
  <dc:description/>
  <cp:keywords/>
  <dc:language>en-US</dc:language>
  <cp:lastModifiedBy>pb444348</cp:lastModifiedBy>
  <dcterms:modified xsi:type="dcterms:W3CDTF">2015-07-31T07:21:00Z</dcterms:modified>
  <cp:revision>4</cp:revision>
  <dc:subject/>
  <dc:title/>
</cp:coreProperties>
</file>